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 </w:t>
      </w:r>
      <w:r>
        <w:rPr/>
        <w:t>Reference gene primers tested</w:t>
      </w:r>
    </w:p>
    <w:tbl>
      <w:tblPr>
        <w:tblW w:w="1288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1701"/>
        <w:gridCol w:w="4394"/>
        <w:gridCol w:w="1418"/>
        <w:gridCol w:w="1417"/>
        <w:gridCol w:w="1955"/>
      </w:tblGrid>
      <w:tr>
        <w:trPr>
          <w:trHeight w:val="31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Gen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Primer name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(excl. CG-clamp) 5’-3’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bp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ent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erase 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.ACTE8F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TTGCTCCAATCTGCAACCC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al amplicons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.ACT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E8R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TTGCCCCAAGGACAGAGCAC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ct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Mn.ACTI1R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CATAGTGGCGAACAAGACA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1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 amplicon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Mn.ACTI1F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CTCTCAAATAGCAGAGAACCC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Fibrinoge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Mn.FGGI6aF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CCATCAGTACAAGAGTCAGC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 xml:space="preserve">9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 amplicon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Mn.FGGI6aR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CTCCAGAACACCAGCTTG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Fribinoge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Mn.FGGI6bF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CTCTCCTTTTGCCCGTGCAA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 xml:space="preserve">106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his study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t consistent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Mn.FGGI6bR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CCACACTGCCATCAAGCCTCTAA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lbum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lbuF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AATGCTGCACAGAATCCTT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RC 2009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Good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 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lbdR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GAAAAGCATGGTCGCCTGT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Beta-glob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hbguF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CTTCATCCACGTTCACCTT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1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RC 2009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Several amplicons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hbgdR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GAGGAGAGGTCTGCCGT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 xml:space="preserve">α-lactalbumin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LacII.F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CCAAAATGATGTCCTTTGT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54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BA 1998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Good*</w:t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Lac1.R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CTGTCACAGGAGATG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>
          <w:trHeight w:val="31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Acidic ribosom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36B4F</w:t>
            </w:r>
          </w:p>
        </w:tc>
        <w:tc>
          <w:tcPr>
            <w:tcW w:w="43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GTCTAGGACCCGAGAA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CW 2006</w:t>
            </w:r>
          </w:p>
        </w:tc>
        <w:tc>
          <w:tcPr>
            <w:tcW w:w="195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 sequence</w:t>
            </w:r>
          </w:p>
        </w:tc>
      </w:tr>
      <w:tr>
        <w:trPr>
          <w:trHeight w:val="31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 xml:space="preserve">phosphorprotein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36B4R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TGGTGCCTCTGGAGAT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 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 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BA = Bérubé and Aguilar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 ExcludeAuth="1"&gt;&lt;Author&gt;Bérubé&lt;/Author&gt;&lt;Year&gt;1998&lt;/Year&gt;&lt;RecNum&gt;154&lt;/RecNum&gt;&lt;DisplayText&gt;[38]&lt;/DisplayText&gt;&lt;record&gt;&lt;rec-number&gt;154&lt;/rec-number&gt;&lt;foreign-keys&gt;&lt;key app="EN" db-id="avr0vx2s0ps2rbef0a9x02tztfpvr25zx9rr"&gt;154&lt;/key&gt;&lt;key app="ENWeb" db-id="SSarlgrtqggAAAXGJpY"&gt;372&lt;/key&gt;&lt;/foreign-keys&gt;&lt;ref-type name="Journal Article"&gt;17&lt;/ref-type&gt;&lt;contributors&gt;&lt;authors&gt;&lt;author&gt;Bérubé, M.&lt;/author&gt;&lt;author&gt;Aguilar, A.&lt;/author&gt;&lt;/authors&gt;&lt;/contributors&gt;&lt;titles&gt;&lt;title&gt;A new hybrid between a blue whale, Balaenoptera musculus, and a fin whale, B-physalus: Frequency and implications of hybridization&lt;/title&gt;&lt;secondary-title&gt;Marine Mammal Science&lt;/secondary-title&gt;&lt;/titles&gt;&lt;periodical&gt;&lt;full-title&gt;Marine Mammal Science&lt;/full-title&gt;&lt;/periodical&gt;&lt;pages&gt;82-98&lt;/pages&gt;&lt;volume&gt;14&lt;/volume&gt;&lt;number&gt;1&lt;/number&gt;&lt;dates&gt;&lt;year&gt;1998&lt;/year&gt;&lt;pub-dates&gt;&lt;date&gt;Jan&lt;/date&gt;&lt;/pub-dates&gt;&lt;/dates&gt;&lt;isbn&gt;0824-0469&lt;/isbn&gt;&lt;accession-num&gt;ISI:000071484600005&lt;/accession-num&gt;&lt;urls&gt;&lt;related-urls&gt;&lt;url&gt;&amp;lt;Go to ISI&amp;gt;://000071484600005&lt;/url&gt;&lt;url&gt;http://onlinelibrary.wiley.com/store/10.1111/j.1748-7692.1998.tb00692.x/asset/j.1748-7692.1998.tb00692.x.pdf?v=1&amp;amp;t=gx6aqwik&amp;amp;s=048a8c98127941e4db914e94886353ba3a4fcfff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38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; CW 2006 = Callicot and Womack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 ExcludeAuth="1"&gt;&lt;Author&gt;Callicott&lt;/Author&gt;&lt;Year&gt;2006&lt;/Year&gt;&lt;RecNum&gt;259&lt;/RecNum&gt;&lt;DisplayText&gt;[52]&lt;/DisplayText&gt;&lt;record&gt;&lt;rec-number&gt;259&lt;/rec-number&gt;&lt;foreign-keys&gt;&lt;key app="EN" db-id="avr0vx2s0ps2rbef0a9x02tztfpvr25zx9rr"&gt;259&lt;/key&gt;&lt;key app="ENWeb" db-id="SSarlgrtqggAAAXGJpY"&gt;33&lt;/key&gt;&lt;/foreign-keys&gt;&lt;ref-type name="Journal Article"&gt;17&lt;/ref-type&gt;&lt;contributors&gt;&lt;authors&gt;&lt;author&gt;Callicott, R. J.&lt;/author&gt;&lt;author&gt;Womack, J. E.&lt;/author&gt;&lt;/authors&gt;&lt;/contributors&gt;&lt;titles&gt;&lt;title&gt;Real-time PCR assay for measurement of mouse telomeres&lt;/title&gt;&lt;secondary-title&gt;Comparative Medicine&lt;/secondary-title&gt;&lt;/titles&gt;&lt;periodical&gt;&lt;full-title&gt;Comparative Medicine&lt;/full-title&gt;&lt;/periodical&gt;&lt;pages&gt;17-22&lt;/pages&gt;&lt;volume&gt;56&lt;/volume&gt;&lt;number&gt;1&lt;/number&gt;&lt;dates&gt;&lt;year&gt;2006&lt;/year&gt;&lt;pub-dates&gt;&lt;date&gt;Feb&lt;/date&gt;&lt;/pub-dates&gt;&lt;/dates&gt;&lt;isbn&gt;1532-0820&lt;/isbn&gt;&lt;accession-num&gt;ISI:000237340300003&lt;/accession-num&gt;&lt;urls&gt;&lt;related-urls&gt;&lt;url&gt;&amp;lt;Go to ISI&amp;gt;://000237340300003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52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; RC 2009 = Cawtho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CITE &lt;EndNote&gt;&lt;Cite ExcludeAuth="1"&gt;&lt;Author&gt;Cawthon&lt;/Author&gt;&lt;Year&gt;2009&lt;/Year&gt;&lt;RecNum&gt;279&lt;/RecNum&gt;&lt;DisplayText&gt;[24]&lt;/DisplayText&gt;&lt;record&gt;&lt;rec-number&gt;279&lt;/rec-number&gt;&lt;foreign-keys&gt;&lt;key app="EN" db-id="avr0vx2s0ps2rbef0a9x02tztfpvr25zx9rr"&gt;279&lt;/key&gt;&lt;key app="ENWeb" db-id="SSarlgrtqggAAAXGJpY"&gt;417&lt;/key&gt;&lt;/foreign-keys&gt;&lt;ref-type name="Journal Article"&gt;17&lt;/ref-type&gt;&lt;contributors&gt;&lt;authors&gt;&lt;author&gt;Cawthon, R. M.&lt;/author&gt;&lt;/authors&gt;&lt;/contributors&gt;&lt;titles&gt;&lt;title&gt;Telomere length measurement by a novel monochrome multiplex quantitative PCR method&lt;/title&gt;&lt;secondary-title&gt;Nucleic Acids Research&lt;/secondary-title&gt;&lt;/titles&gt;&lt;periodical&gt;&lt;full-title&gt;Nucleic Acids Research&lt;/full-title&gt;&lt;abbr-1&gt;Nucleic Acids Res.&lt;/abbr-1&gt;&lt;/periodical&gt;&lt;volume&gt;37&lt;/volume&gt;&lt;number&gt;3&lt;/number&gt;&lt;dates&gt;&lt;year&gt;2009&lt;/year&gt;&lt;pub-dates&gt;&lt;date&gt;Feb&lt;/date&gt;&lt;/pub-dates&gt;&lt;/dates&gt;&lt;isbn&gt;0305-1048&lt;/isbn&gt;&lt;accession-num&gt;ISI:000263831400004&lt;/accession-num&gt;&lt;urls&gt;&lt;related-urls&gt;&lt;url&gt;&amp;lt;Go to ISI&amp;gt;://000263831400004&lt;/url&gt;&lt;url&gt;http://nar.oxfordjournals.org/content/37/3/e21.full.pdf&lt;/url&gt;&lt;/related-urls&gt;&lt;/urls&gt;&lt;electronic-resource-num&gt;e21&amp;#xD;10.1093/nar/gkn1027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[24]</w: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Note that all reference gene primers used in assays II-IV had a CG-clamp (CGGCGGCGGGCGGCGCGGGCTGGGCGG) attached to increase annealing temperature as described in Cawthon (2009). * Caution; this primer pair was used in assay I in which primer efficiency was found to correlate with DNA concentra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2:09:00Z</dcterms:created>
  <dc:creator>yguevarra</dc:creator>
  <dc:description/>
  <cp:keywords/>
  <dc:language>en-US</dc:language>
  <cp:lastModifiedBy>yguevarra</cp:lastModifiedBy>
  <dcterms:modified xsi:type="dcterms:W3CDTF">2012-08-12T02:10:00Z</dcterms:modified>
  <cp:revision>1</cp:revision>
  <dc:subject/>
  <dc:title/>
</cp:coreProperties>
</file>